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07A0C" w14:textId="36575CF3" w:rsidR="0020650E" w:rsidRPr="00E577DD" w:rsidRDefault="001F19B5" w:rsidP="0020650E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 w:rsidR="0020650E" w:rsidRPr="003E494E">
        <w:rPr>
          <w:rFonts w:ascii="Times New Roman" w:hAnsi="Times New Roman" w:cs="Times New Roman"/>
          <w:b/>
          <w:bCs/>
          <w:sz w:val="36"/>
          <w:szCs w:val="36"/>
        </w:rPr>
        <w:t>Index</w:t>
      </w:r>
      <w:bookmarkStart w:id="0" w:name="_GoBack"/>
      <w:bookmarkEnd w:id="0"/>
      <w:r w:rsidR="0020650E" w:rsidRPr="003E494E"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2B86E132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given enough information prior to discharge about the rationale of the virtual ward round (Strongly agree (1), agree (2</w:t>
      </w:r>
      <w:proofErr w:type="gramStart"/>
      <w:r w:rsidRPr="00727048">
        <w:rPr>
          <w:rFonts w:ascii="Times New Roman" w:hAnsi="Times New Roman" w:cs="Times New Roman"/>
          <w:sz w:val="24"/>
          <w:szCs w:val="24"/>
        </w:rPr>
        <w:t>) ,</w:t>
      </w:r>
      <w:proofErr w:type="gramEnd"/>
      <w:r w:rsidRPr="00727048">
        <w:rPr>
          <w:rFonts w:ascii="Times New Roman" w:hAnsi="Times New Roman" w:cs="Times New Roman"/>
          <w:sz w:val="24"/>
          <w:szCs w:val="24"/>
        </w:rPr>
        <w:t xml:space="preserve"> neutral (3), disagree (4), strongly disagree (5))</w:t>
      </w:r>
    </w:p>
    <w:p w14:paraId="707A15E6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 xml:space="preserve">You were given enough information prior to discharge about how to interpret your saturation results </w:t>
      </w:r>
    </w:p>
    <w:p w14:paraId="16A7177C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 xml:space="preserve">You were given enough information about when to contact a healthcare professional about your results </w:t>
      </w:r>
    </w:p>
    <w:p w14:paraId="233CBE80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given enough information about how to use the pulse oximeter</w:t>
      </w:r>
    </w:p>
    <w:p w14:paraId="6C64EECB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Going home with a pulse oximeter made you feel more reassured then going home without one</w:t>
      </w:r>
    </w:p>
    <w:p w14:paraId="7729C7B8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Going home with a pulse oximeter made your family feel more reassured than going home without one</w:t>
      </w:r>
    </w:p>
    <w:p w14:paraId="18DFE64A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Having a pulse oximeter made you feel more anxious during your recovery (what I want to get across in this question is whether they think they noticed symptoms more)</w:t>
      </w:r>
    </w:p>
    <w:p w14:paraId="609275E1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Having a pulse oximeter made your family feel more anxious during your recovery</w:t>
      </w:r>
    </w:p>
    <w:p w14:paraId="6DC12023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felt as though your results were being monitored and looked at by a healthcare professional</w:t>
      </w:r>
    </w:p>
    <w:p w14:paraId="24FAD208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You were contacted enough about your results and recovery</w:t>
      </w:r>
    </w:p>
    <w:p w14:paraId="4558455D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The pulse oximeter affected your decision about whether to come back to hospital or not</w:t>
      </w:r>
    </w:p>
    <w:p w14:paraId="6669CD0F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It was reassuring to have a contact number for someone to talk to</w:t>
      </w:r>
    </w:p>
    <w:p w14:paraId="03ECB535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The app was easy to use</w:t>
      </w:r>
    </w:p>
    <w:p w14:paraId="2AF0764A" w14:textId="77777777" w:rsidR="0020650E" w:rsidRPr="00727048" w:rsidRDefault="0020650E" w:rsidP="0020650E">
      <w:pPr>
        <w:pStyle w:val="ListParagraph"/>
        <w:numPr>
          <w:ilvl w:val="0"/>
          <w:numId w:val="7"/>
        </w:numPr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727048">
        <w:rPr>
          <w:rFonts w:ascii="Times New Roman" w:hAnsi="Times New Roman" w:cs="Times New Roman"/>
          <w:sz w:val="24"/>
          <w:szCs w:val="24"/>
        </w:rPr>
        <w:t>Overall comments</w:t>
      </w:r>
    </w:p>
    <w:p w14:paraId="65F6CC06" w14:textId="77777777" w:rsidR="0020650E" w:rsidRDefault="0020650E" w:rsidP="0020650E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FDE589" w14:textId="77777777" w:rsidR="0020650E" w:rsidRDefault="0020650E" w:rsidP="0020650E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156FA4" w14:textId="77777777" w:rsidR="00995B52" w:rsidRDefault="00995B52"/>
    <w:sectPr w:rsidR="00995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56E61"/>
    <w:multiLevelType w:val="hybridMultilevel"/>
    <w:tmpl w:val="2416B6AE"/>
    <w:lvl w:ilvl="0" w:tplc="7EA2A1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A74CDE"/>
    <w:multiLevelType w:val="hybridMultilevel"/>
    <w:tmpl w:val="3B14F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A6705"/>
    <w:multiLevelType w:val="hybridMultilevel"/>
    <w:tmpl w:val="25B891C6"/>
    <w:lvl w:ilvl="0" w:tplc="6254A3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E850E4"/>
    <w:multiLevelType w:val="hybridMultilevel"/>
    <w:tmpl w:val="4A007038"/>
    <w:lvl w:ilvl="0" w:tplc="871EF6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B1D7F03"/>
    <w:multiLevelType w:val="hybridMultilevel"/>
    <w:tmpl w:val="E5105218"/>
    <w:lvl w:ilvl="0" w:tplc="4E801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BB52719"/>
    <w:multiLevelType w:val="hybridMultilevel"/>
    <w:tmpl w:val="43020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BA2EE3"/>
    <w:multiLevelType w:val="hybridMultilevel"/>
    <w:tmpl w:val="88B274BA"/>
    <w:lvl w:ilvl="0" w:tplc="EE8855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0E"/>
    <w:rsid w:val="001F19B5"/>
    <w:rsid w:val="0020650E"/>
    <w:rsid w:val="004C186C"/>
    <w:rsid w:val="00532B5F"/>
    <w:rsid w:val="006D0FFD"/>
    <w:rsid w:val="0099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9000C"/>
  <w15:chartTrackingRefBased/>
  <w15:docId w15:val="{E8CB79E7-0773-42A5-AD3A-A810014E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5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Fox</dc:creator>
  <cp:keywords/>
  <dc:description/>
  <cp:lastModifiedBy>Oliver Ian Tolentino</cp:lastModifiedBy>
  <cp:revision>2</cp:revision>
  <dcterms:created xsi:type="dcterms:W3CDTF">2022-09-12T09:42:00Z</dcterms:created>
  <dcterms:modified xsi:type="dcterms:W3CDTF">2022-10-21T09:10:00Z</dcterms:modified>
</cp:coreProperties>
</file>